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738" w:rsidRDefault="00EC606F">
      <w:pPr>
        <w:pStyle w:val="a5"/>
        <w:jc w:val="center"/>
        <w:rPr>
          <w:rFonts w:ascii="Times New Roman Regular" w:eastAsia="楷体" w:hAnsi="Times New Roman Regular" w:cs="Times New Roman Regular" w:hint="eastAsia"/>
          <w:sz w:val="44"/>
          <w:szCs w:val="44"/>
        </w:rPr>
      </w:pPr>
      <w:r>
        <w:rPr>
          <w:rFonts w:ascii="Times New Roman Regular" w:hAnsi="Times New Roman Regular" w:cs="Times New Roman Regular"/>
          <w:b/>
          <w:bCs/>
          <w:sz w:val="44"/>
          <w:szCs w:val="44"/>
        </w:rPr>
        <w:t>A novel prognostic model for malignant patients with Gram-negative bacteremia based on real-world research</w:t>
      </w:r>
    </w:p>
    <w:p w:rsidR="00C45738" w:rsidRDefault="00EC606F">
      <w:pPr>
        <w:spacing w:after="0" w:line="360" w:lineRule="auto"/>
        <w:contextualSpacing/>
        <w:jc w:val="center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ascii="Times New Roman Regular" w:hAnsi="Times New Roman Regular" w:cs="Times New Roman Regular"/>
          <w:b/>
          <w:color w:val="000000"/>
          <w:sz w:val="28"/>
          <w:szCs w:val="28"/>
        </w:rPr>
        <w:t>Supplementary file</w:t>
      </w:r>
    </w:p>
    <w:p w:rsidR="00C45738" w:rsidRDefault="00C45738">
      <w:pPr>
        <w:spacing w:after="0" w:line="360" w:lineRule="auto"/>
        <w:contextualSpacing/>
        <w:jc w:val="both"/>
        <w:rPr>
          <w:rFonts w:ascii="Times New Roman Regular" w:hAnsi="Times New Roman Regular" w:cs="Times New Roman Regular"/>
          <w:color w:val="000000"/>
          <w:sz w:val="24"/>
        </w:rPr>
      </w:pPr>
    </w:p>
    <w:p w:rsidR="00C45738" w:rsidRDefault="00EC606F">
      <w:pPr>
        <w:pStyle w:val="a5"/>
        <w:rPr>
          <w:rFonts w:ascii="Times New Roman Regular" w:eastAsia="楷体" w:hAnsi="Times New Roman Regular" w:cs="Times New Roman Regular" w:hint="eastAsia"/>
          <w:bCs/>
          <w:sz w:val="28"/>
          <w:szCs w:val="28"/>
          <w:vertAlign w:val="superscript"/>
        </w:rPr>
      </w:pP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 xml:space="preserve">Sujiao Ni 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,#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>, Pingyao Xu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,#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>, Kaijiong Zhang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>, Haiming Zou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 xml:space="preserve">, Huaichao Luo 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 xml:space="preserve">, Chang Liu 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 xml:space="preserve">, Yuping Li 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 xml:space="preserve">, Yan Li 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2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 xml:space="preserve">, Dongsheng Wang </w:t>
      </w:r>
      <w:bookmarkStart w:id="0" w:name="OLE_LINK6"/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*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>,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 xml:space="preserve"> </w:t>
      </w:r>
      <w:bookmarkEnd w:id="0"/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 xml:space="preserve"> 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>Renfei Zhang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3*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</w:rPr>
        <w:t>, Ruiling Zu</w:t>
      </w:r>
      <w:r>
        <w:rPr>
          <w:rFonts w:ascii="Times New Roman Regular" w:eastAsia="楷体" w:hAnsi="Times New Roman Regular" w:cs="Times New Roman Regular"/>
          <w:b/>
          <w:bCs/>
          <w:sz w:val="28"/>
          <w:szCs w:val="28"/>
          <w:vertAlign w:val="superscript"/>
        </w:rPr>
        <w:t>1</w:t>
      </w:r>
      <w:r>
        <w:rPr>
          <w:rFonts w:ascii="Times New Roman Regular" w:eastAsia="楷体" w:hAnsi="Times New Roman Regular" w:cs="Times New Roman Regular"/>
          <w:bCs/>
          <w:sz w:val="28"/>
          <w:szCs w:val="28"/>
          <w:vertAlign w:val="superscript"/>
        </w:rPr>
        <w:t xml:space="preserve">* </w:t>
      </w:r>
    </w:p>
    <w:p w:rsidR="00C45738" w:rsidRDefault="00EC606F">
      <w:pPr>
        <w:pStyle w:val="a5"/>
        <w:rPr>
          <w:rFonts w:ascii="Times New Roman Regular" w:eastAsia="楷体" w:hAnsi="Times New Roman Regular" w:cs="Times New Roman Regular" w:hint="eastAsia"/>
          <w:bCs/>
        </w:rPr>
      </w:pPr>
      <w:r>
        <w:rPr>
          <w:rFonts w:ascii="Times New Roman Regular" w:eastAsia="楷体" w:hAnsi="Times New Roman Regular" w:cs="Times New Roman Regular"/>
          <w:bCs/>
          <w:vertAlign w:val="superscript"/>
        </w:rPr>
        <w:t>1</w:t>
      </w:r>
      <w:r>
        <w:rPr>
          <w:rFonts w:ascii="Times New Roman Regular" w:eastAsia="楷体" w:hAnsi="Times New Roman Regular" w:cs="Times New Roman Regular"/>
          <w:bCs/>
        </w:rPr>
        <w:t xml:space="preserve"> Department of Clinical Laboratory, Sichuan Cancer Hospital &amp; Institute, Sichuan Cancer Center, School of Medicine, University of Electronic Science and Technology of China, Chengdu, Sichuan, China</w:t>
      </w:r>
    </w:p>
    <w:p w:rsidR="00C45738" w:rsidRDefault="00EC606F">
      <w:pPr>
        <w:pStyle w:val="a5"/>
        <w:rPr>
          <w:rFonts w:ascii="Times New Roman Regular" w:eastAsia="楷体" w:hAnsi="Times New Roman Regular" w:cs="Times New Roman Regular" w:hint="eastAsia"/>
          <w:bCs/>
        </w:rPr>
      </w:pPr>
      <w:r>
        <w:rPr>
          <w:rFonts w:ascii="Times New Roman Regular" w:eastAsia="楷体" w:hAnsi="Times New Roman Regular" w:cs="Times New Roman Regular"/>
          <w:bCs/>
          <w:vertAlign w:val="superscript"/>
        </w:rPr>
        <w:t xml:space="preserve">2 </w:t>
      </w:r>
      <w:r>
        <w:rPr>
          <w:rFonts w:ascii="Times New Roman Regular" w:eastAsia="楷体" w:hAnsi="Times New Roman Regular" w:cs="Times New Roman Regular"/>
          <w:bCs/>
        </w:rPr>
        <w:t xml:space="preserve">Chengdu University of Traditional Chinese Medicine, Chengdu, Sichuan, China  </w:t>
      </w:r>
    </w:p>
    <w:p w:rsidR="00C45738" w:rsidRDefault="00EC606F">
      <w:pPr>
        <w:pStyle w:val="a5"/>
        <w:rPr>
          <w:rFonts w:ascii="Times New Roman Regular" w:eastAsia="楷体" w:hAnsi="Times New Roman Regular" w:cs="Times New Roman Regular" w:hint="eastAsia"/>
          <w:bCs/>
        </w:rPr>
      </w:pPr>
      <w:r>
        <w:rPr>
          <w:rFonts w:ascii="Times New Roman Regular" w:eastAsia="楷体" w:hAnsi="Times New Roman Regular" w:cs="Times New Roman Regular"/>
          <w:bCs/>
          <w:vertAlign w:val="superscript"/>
        </w:rPr>
        <w:t>3</w:t>
      </w:r>
      <w:r>
        <w:rPr>
          <w:rFonts w:ascii="Times New Roman Regular" w:eastAsia="楷体" w:hAnsi="Times New Roman Regular" w:cs="Times New Roman Regular"/>
          <w:bCs/>
        </w:rPr>
        <w:t>Department of Clinical Laboratory, The Third Hospital of  Mianyang(Sichuan mental health center), Mianyang, Sichuan, China</w:t>
      </w: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EC606F">
      <w:pPr>
        <w:spacing w:after="0" w:line="360" w:lineRule="auto"/>
        <w:rPr>
          <w:rFonts w:ascii="Times New Roman Regular" w:hAnsi="Times New Roman Regular" w:cs="Times New Roman Regular"/>
          <w:b/>
          <w:bCs/>
          <w:color w:val="000000"/>
          <w:sz w:val="28"/>
          <w:szCs w:val="28"/>
          <w:lang w:val="en-US" w:eastAsia="zh-CN"/>
        </w:rPr>
      </w:pPr>
      <w:r>
        <w:rPr>
          <w:rFonts w:ascii="Times New Roman Regular" w:hAnsi="Times New Roman Regular" w:cs="Times New Roman Regular"/>
          <w:b/>
          <w:bCs/>
          <w:color w:val="000000"/>
          <w:sz w:val="28"/>
          <w:szCs w:val="28"/>
          <w:lang w:val="en-US" w:eastAsia="zh-CN"/>
        </w:rPr>
        <w:t>M</w:t>
      </w:r>
      <w:r>
        <w:rPr>
          <w:rFonts w:ascii="Times New Roman Regular" w:hAnsi="Times New Roman Regular" w:cs="Times New Roman Regular"/>
          <w:b/>
          <w:bCs/>
          <w:color w:val="000000"/>
          <w:sz w:val="28"/>
          <w:szCs w:val="28"/>
        </w:rPr>
        <w:t>odel website</w:t>
      </w:r>
      <w:r>
        <w:rPr>
          <w:rFonts w:ascii="Times New Roman Regular" w:hAnsi="Times New Roman Regular" w:cs="Times New Roman Regular"/>
          <w:b/>
          <w:bCs/>
          <w:color w:val="000000"/>
          <w:sz w:val="28"/>
          <w:szCs w:val="28"/>
          <w:lang w:val="en-US" w:eastAsia="zh-CN"/>
        </w:rPr>
        <w:t>:</w:t>
      </w:r>
    </w:p>
    <w:p w:rsidR="00C45738" w:rsidRDefault="00EC606F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  <w:r>
        <w:rPr>
          <w:rFonts w:ascii="Times New Roman Regular" w:eastAsia="楷体" w:hAnsi="Times New Roman Regular" w:cs="Times New Roman Regular"/>
          <w:bCs/>
        </w:rPr>
        <w:t>https://cancer-patients-gram-negative-bacteremia-death-predictor.shinyapps.io/DynNomapp/?_ga=2.239628352.2112552927.1650121905-244268814.1649916801</w:t>
      </w: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</w:rPr>
      </w:pPr>
    </w:p>
    <w:p w:rsidR="00C45738" w:rsidRDefault="00EC606F">
      <w:pPr>
        <w:spacing w:after="0" w:line="360" w:lineRule="auto"/>
        <w:jc w:val="both"/>
        <w:rPr>
          <w:rFonts w:ascii="Times New Roman Regular" w:hAnsi="Times New Roman Regular" w:cs="Times New Roman Regular"/>
          <w:b/>
          <w:color w:val="000000"/>
          <w:sz w:val="20"/>
          <w:szCs w:val="20"/>
        </w:rPr>
      </w:pP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>Figures and Tables</w:t>
      </w:r>
    </w:p>
    <w:p w:rsidR="00C45738" w:rsidRDefault="00EC606F">
      <w:pPr>
        <w:spacing w:after="0" w:line="360" w:lineRule="auto"/>
        <w:jc w:val="both"/>
        <w:rPr>
          <w:rFonts w:ascii="Times New Roman Regular" w:hAnsi="Times New Roman Regular" w:cs="Times New Roman Regular"/>
          <w:b/>
          <w:color w:val="000000"/>
          <w:sz w:val="20"/>
          <w:szCs w:val="20"/>
        </w:rPr>
      </w:pP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>1.</w:t>
      </w:r>
      <w:r w:rsidR="00D50BA9"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 xml:space="preserve"> </w:t>
      </w:r>
      <w:r w:rsidR="002578B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eastAsia="zh-CN"/>
        </w:rPr>
        <w:t>F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 xml:space="preserve">igure </w:t>
      </w:r>
      <w:r w:rsidR="002578B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eastAsia="zh-CN"/>
        </w:rPr>
        <w:t>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 xml:space="preserve">1. The </w:t>
      </w:r>
      <w:r w:rsidR="00D50BA9"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>comparison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 xml:space="preserve"> of laboratory features between GNB (+) and GNB (-) groups.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 xml:space="preserve"> (A)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 xml:space="preserve"> 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>The concentration of C reaction protein. (B) procalcitonin concentration. (C) white blood cell counts. (D) neutrophil counts. (E) lymphocyte counts. (F) platelet counts. (G) Mean platelet volume. (H) Platelet distribution width.</w:t>
      </w:r>
    </w:p>
    <w:p w:rsidR="00C45738" w:rsidRDefault="00C45738">
      <w:pPr>
        <w:spacing w:after="0" w:line="360" w:lineRule="auto"/>
        <w:jc w:val="both"/>
        <w:rPr>
          <w:rFonts w:ascii="Times New Roman Regular" w:hAnsi="Times New Roman Regular" w:cs="Times New Roman Regular"/>
          <w:b/>
          <w:color w:val="000000"/>
          <w:sz w:val="20"/>
          <w:szCs w:val="20"/>
        </w:rPr>
      </w:pPr>
    </w:p>
    <w:p w:rsidR="00C45738" w:rsidRDefault="00EC606F">
      <w:pPr>
        <w:pStyle w:val="a5"/>
        <w:ind w:leftChars="-599" w:left="252" w:rightChars="-657" w:right="-1445" w:hangingChars="782" w:hanging="1570"/>
        <w:jc w:val="right"/>
        <w:rPr>
          <w:rFonts w:ascii="Times New Roman Regular" w:hAnsi="Times New Roman Regular" w:cs="Times New Roman Regular"/>
          <w:b/>
          <w:sz w:val="20"/>
          <w:szCs w:val="20"/>
        </w:rPr>
      </w:pPr>
      <w:r>
        <w:rPr>
          <w:rFonts w:ascii="Times New Roman Regular" w:hAnsi="Times New Roman Regular" w:cs="Times New Roman Regular"/>
          <w:b/>
          <w:noProof/>
          <w:sz w:val="20"/>
          <w:szCs w:val="20"/>
          <w:lang w:val="en-US" w:eastAsia="zh-CN"/>
        </w:rPr>
        <w:drawing>
          <wp:inline distT="0" distB="0" distL="114300" distR="114300">
            <wp:extent cx="6934200" cy="4638040"/>
            <wp:effectExtent l="0" t="0" r="0" b="10160"/>
            <wp:docPr id="1" name="图片 1" descr="6a8086b77a438f4b52744dc11e227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6a8086b77a438f4b52744dc11e22786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34200" cy="463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  <w:sz w:val="20"/>
          <w:szCs w:val="20"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  <w:sz w:val="20"/>
          <w:szCs w:val="20"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  <w:sz w:val="20"/>
          <w:szCs w:val="20"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  <w:sz w:val="20"/>
          <w:szCs w:val="20"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  <w:sz w:val="20"/>
          <w:szCs w:val="20"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  <w:sz w:val="20"/>
          <w:szCs w:val="20"/>
          <w:lang w:eastAsia="zh-CN"/>
        </w:rPr>
      </w:pPr>
    </w:p>
    <w:p w:rsidR="00C45738" w:rsidRDefault="00C45738">
      <w:pPr>
        <w:spacing w:after="0" w:line="360" w:lineRule="auto"/>
        <w:contextualSpacing/>
        <w:rPr>
          <w:rFonts w:ascii="Times New Roman Regular" w:eastAsia="楷体" w:hAnsi="Times New Roman Regular" w:cs="Times New Roman Regular" w:hint="eastAsia"/>
          <w:bCs/>
          <w:sz w:val="20"/>
          <w:szCs w:val="20"/>
          <w:lang w:eastAsia="zh-CN"/>
        </w:rPr>
      </w:pPr>
    </w:p>
    <w:p w:rsidR="00C45738" w:rsidRDefault="00EC606F">
      <w:pPr>
        <w:spacing w:after="0" w:line="360" w:lineRule="auto"/>
        <w:jc w:val="both"/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</w:pP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lastRenderedPageBreak/>
        <w:t xml:space="preserve">2. </w:t>
      </w:r>
      <w:r w:rsidR="00E2027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eastAsia="zh-CN"/>
        </w:rPr>
        <w:t>F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>igure</w:t>
      </w:r>
      <w:r w:rsidR="00E2027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eastAsia="zh-CN"/>
        </w:rPr>
        <w:t xml:space="preserve"> 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 xml:space="preserve">2 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>Forest plots of mortality at 30 days for malignant patients with GNB.</w:t>
      </w:r>
    </w:p>
    <w:p w:rsidR="00C45738" w:rsidRDefault="00C45738">
      <w:pPr>
        <w:spacing w:after="0" w:line="360" w:lineRule="auto"/>
        <w:jc w:val="both"/>
        <w:rPr>
          <w:rFonts w:ascii="Times New Roman Regular" w:hAnsi="Times New Roman Regular" w:cs="Times New Roman Regular"/>
          <w:b/>
          <w:color w:val="000000"/>
          <w:sz w:val="20"/>
          <w:szCs w:val="20"/>
        </w:rPr>
      </w:pPr>
    </w:p>
    <w:p w:rsidR="00C45738" w:rsidRDefault="00EC606F">
      <w:pPr>
        <w:spacing w:after="0" w:line="360" w:lineRule="auto"/>
        <w:contextualSpacing/>
        <w:rPr>
          <w:rFonts w:ascii="Times New Roman Regular" w:eastAsia="宋体" w:hAnsi="Times New Roman Regular" w:cs="Times New Roman Regular" w:hint="eastAsia"/>
          <w:b/>
          <w:color w:val="000000"/>
          <w:sz w:val="20"/>
          <w:szCs w:val="20"/>
          <w:lang w:val="en-US" w:eastAsia="zh-CN"/>
        </w:rPr>
      </w:pPr>
      <w:r>
        <w:rPr>
          <w:rFonts w:ascii="Times New Roman Regular" w:eastAsia="楷体" w:hAnsi="Times New Roman Regular" w:cs="Times New Roman Regular"/>
          <w:bCs/>
          <w:noProof/>
          <w:sz w:val="20"/>
          <w:szCs w:val="20"/>
          <w:lang w:val="en-US" w:eastAsia="zh-CN"/>
        </w:rPr>
        <w:drawing>
          <wp:inline distT="0" distB="0" distL="114300" distR="114300">
            <wp:extent cx="5497195" cy="8132445"/>
            <wp:effectExtent l="0" t="0" r="14605" b="20955"/>
            <wp:docPr id="2" name="图片 2" descr="165080462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50804623(1)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7195" cy="813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738" w:rsidRDefault="00EC606F">
      <w:pPr>
        <w:rPr>
          <w:rFonts w:ascii="Times New Roman Regular" w:eastAsia="宋体" w:hAnsi="Times New Roman Regular" w:cs="Times New Roman Regular" w:hint="eastAsia"/>
          <w:bCs/>
          <w:color w:val="000000"/>
          <w:sz w:val="20"/>
          <w:szCs w:val="20"/>
          <w:lang w:eastAsia="zh-CN"/>
        </w:rPr>
      </w:pPr>
      <w:r>
        <w:rPr>
          <w:rFonts w:ascii="Times New Roman Regular" w:eastAsia="宋体" w:hAnsi="Times New Roman Regular" w:cs="Times New Roman Regular"/>
          <w:bCs/>
          <w:color w:val="000000"/>
          <w:sz w:val="20"/>
          <w:szCs w:val="20"/>
          <w:lang w:eastAsia="zh-CN"/>
        </w:rPr>
        <w:lastRenderedPageBreak/>
        <w:t>3</w:t>
      </w:r>
      <w:r>
        <w:rPr>
          <w:rFonts w:ascii="Times New Roman Regular" w:hAnsi="Times New Roman Regular" w:cs="Times New Roman Regular"/>
          <w:bCs/>
          <w:color w:val="000000"/>
          <w:sz w:val="20"/>
          <w:szCs w:val="20"/>
        </w:rPr>
        <w:t>.</w:t>
      </w:r>
      <w:r>
        <w:rPr>
          <w:rFonts w:ascii="Times New Roman Regular" w:eastAsia="宋体" w:hAnsi="Times New Roman Regular" w:cs="Times New Roman Regular"/>
          <w:bCs/>
          <w:color w:val="000000"/>
          <w:sz w:val="20"/>
          <w:szCs w:val="20"/>
          <w:lang w:eastAsia="zh-CN"/>
        </w:rPr>
        <w:t xml:space="preserve"> The prognostic model could be accessed at the website: https://cancer-patients-gram-negative-bacteremia-death-predictor.shinyapps.io/DynNomapp/?_ga=2.239628352.2112552927.1650121905-244268814.1649916801.</w:t>
      </w:r>
    </w:p>
    <w:p w:rsidR="00C45738" w:rsidRDefault="00EC606F">
      <w:pPr>
        <w:jc w:val="both"/>
        <w:rPr>
          <w:rFonts w:ascii="Times New Roman Regular" w:hAnsi="Times New Roman Regular" w:cs="Times New Roman Regular"/>
          <w:bCs/>
          <w:color w:val="000000"/>
          <w:sz w:val="20"/>
          <w:szCs w:val="20"/>
          <w:lang w:eastAsia="zh-CN"/>
        </w:rPr>
      </w:pPr>
      <w:r>
        <w:rPr>
          <w:rFonts w:ascii="Times New Roman Regular" w:hAnsi="Times New Roman Regular" w:cs="Times New Roman Regular"/>
          <w:bCs/>
          <w:color w:val="000000"/>
          <w:sz w:val="20"/>
          <w:szCs w:val="20"/>
          <w:lang w:eastAsia="zh-CN"/>
        </w:rPr>
        <w:t>The variables could be chosen in the bar chart, and a predicted survival probability and survival plot could be presented after clicked “predict” button.</w:t>
      </w:r>
    </w:p>
    <w:p w:rsidR="00C45738" w:rsidRDefault="00C45738">
      <w:pPr>
        <w:spacing w:after="0" w:line="360" w:lineRule="auto"/>
        <w:rPr>
          <w:rFonts w:ascii="Times New Roman Regular" w:eastAsia="宋体" w:hAnsi="Times New Roman Regular" w:cs="Times New Roman Regular" w:hint="eastAsia"/>
          <w:bCs/>
          <w:color w:val="000000"/>
          <w:sz w:val="24"/>
          <w:szCs w:val="24"/>
          <w:lang w:eastAsia="zh-CN"/>
        </w:rPr>
      </w:pPr>
    </w:p>
    <w:p w:rsidR="00C45738" w:rsidRDefault="00EC606F">
      <w:pPr>
        <w:spacing w:after="0" w:line="360" w:lineRule="auto"/>
        <w:jc w:val="both"/>
        <w:rPr>
          <w:rFonts w:ascii="Times New Roman Regular" w:hAnsi="Times New Roman Regular" w:cs="Times New Roman Regular"/>
          <w:b/>
          <w:color w:val="000000"/>
          <w:sz w:val="20"/>
          <w:szCs w:val="20"/>
        </w:rPr>
      </w:pPr>
      <w:r>
        <w:rPr>
          <w:rFonts w:ascii="Times New Roman Regular" w:eastAsia="宋体" w:hAnsi="Times New Roman Regular" w:cs="Times New Roman Regular"/>
          <w:bCs/>
          <w:color w:val="000000"/>
          <w:sz w:val="20"/>
          <w:szCs w:val="20"/>
          <w:lang w:eastAsia="zh-CN"/>
        </w:rPr>
        <w:t>4</w:t>
      </w:r>
      <w:r>
        <w:rPr>
          <w:rFonts w:ascii="Times New Roman Regular" w:hAnsi="Times New Roman Regular" w:cs="Times New Roman Regular"/>
          <w:bCs/>
          <w:color w:val="000000"/>
          <w:sz w:val="20"/>
          <w:szCs w:val="20"/>
        </w:rPr>
        <w:t>.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 xml:space="preserve"> </w:t>
      </w:r>
      <w:r w:rsidR="00E2027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eastAsia="zh-CN"/>
        </w:rPr>
        <w:t>T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 xml:space="preserve">able </w:t>
      </w:r>
      <w:r w:rsidR="00E2027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eastAsia="zh-CN"/>
        </w:rPr>
        <w:t>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</w:rPr>
        <w:t>1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 xml:space="preserve">The </w:t>
      </w:r>
      <w:r w:rsidR="00D50BA9"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>comparison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 xml:space="preserve"> of risk factors between Gram-negative bacilli infection group (GNB (+)) and non-Gram-negative bacilli infection group (GNB (-)).</w:t>
      </w:r>
    </w:p>
    <w:tbl>
      <w:tblPr>
        <w:tblW w:w="8880" w:type="dxa"/>
        <w:jc w:val="center"/>
        <w:tblLook w:val="04A0"/>
      </w:tblPr>
      <w:tblGrid>
        <w:gridCol w:w="3885"/>
        <w:gridCol w:w="1935"/>
        <w:gridCol w:w="1980"/>
        <w:gridCol w:w="1080"/>
      </w:tblGrid>
      <w:tr w:rsidR="00C45738">
        <w:trPr>
          <w:trHeight w:val="510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Characteristic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GNB (+)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br/>
              <w:t>( n=66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GNB (-)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br/>
              <w:t>(n=3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P-value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Age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(median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QR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yea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7.0(49.0-66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9(48.0-67.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01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Gender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77(42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89(54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83(58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55(45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Underlying disease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Gynecologic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17(3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9(17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Upper gastrointestinal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1(10.8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3(15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34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epatobiliary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3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.5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4(4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2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Genitourinary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0(9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9(5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46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ead and neck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1(7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6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3.4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4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Lung and bronchus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9(7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0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4.5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9(5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2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.4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760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ematologic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9(5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9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1.3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2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Lower gastrointestinal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1(4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5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.3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92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pancreatic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2(3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.6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533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8(2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.3%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704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Co-morbidities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6(10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1(1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350 </w:t>
            </w: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8(14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8(16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404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lastRenderedPageBreak/>
              <w:t>chronic obstructive pulmonary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4(2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5(4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44 </w:t>
            </w: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ardiac dysf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9(4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3(6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20 </w:t>
            </w: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apatic dysf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31(19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7(19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888 </w:t>
            </w: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renal dysf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8(7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4(9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52 </w:t>
            </w: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infection status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neutropen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7(2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(1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38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sho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0(10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5(13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243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multiple pathoge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8(2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3(3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361 </w:t>
            </w: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nosocomial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60(84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94(85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795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admission to ICU before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82(12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6(19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4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length of hospital stay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ng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before infection(&gt;3day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97(90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12(90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901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primary infection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Bloodstrea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07(46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51(43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429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pulmon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27(19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08(3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urinary tr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7(14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8(8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3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ntraperitoneal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2(9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4(7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94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atheter related bloodstream 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3(3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1(6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54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soft tiss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7(2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9(5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17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biliary tr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5(5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(2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14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treat status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30(34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01(29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72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orm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39(66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17(63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278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mmunosuppress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9(5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2(6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760 </w:t>
            </w:r>
          </w:p>
        </w:tc>
      </w:tr>
      <w:tr w:rsidR="00C45738">
        <w:trPr>
          <w:trHeight w:val="255"/>
          <w:jc w:val="center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hemo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41(66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23(64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527 </w:t>
            </w:r>
          </w:p>
        </w:tc>
      </w:tr>
      <w:tr w:rsidR="00C45738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parenteral nutr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7(4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2(6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08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D50BA9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entral venou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  <w:t>s</w:t>
            </w:r>
            <w:r w:rsidR="00EC606F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cathe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49(68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43(70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397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atheter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30(34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08(31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272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D50BA9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lastRenderedPageBreak/>
              <w:t>nasogastri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  <w:t>c</w:t>
            </w:r>
            <w:r w:rsidR="00EC606F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tu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89(13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8(16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51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mechanical venti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7(8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1(1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96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antibiotic expo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79(42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73(50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15 </w:t>
            </w:r>
          </w:p>
        </w:tc>
      </w:tr>
      <w:tr w:rsidR="00C45738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fungal drug expo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8(5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5(7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349 </w:t>
            </w:r>
          </w:p>
        </w:tc>
      </w:tr>
    </w:tbl>
    <w:p w:rsidR="00C45738" w:rsidRDefault="00C45738">
      <w:pPr>
        <w:rPr>
          <w:rFonts w:ascii="Times New Roman Regular" w:eastAsia="宋体" w:hAnsi="Times New Roman Regular" w:cs="Times New Roman Regular" w:hint="eastAsia"/>
          <w:b/>
          <w:color w:val="000000"/>
          <w:sz w:val="20"/>
          <w:szCs w:val="20"/>
          <w:lang w:val="en-US" w:eastAsia="zh-CN"/>
        </w:rPr>
      </w:pPr>
    </w:p>
    <w:p w:rsidR="00C45738" w:rsidRDefault="00EC606F">
      <w:pPr>
        <w:spacing w:after="0" w:line="360" w:lineRule="auto"/>
        <w:jc w:val="both"/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</w:pPr>
      <w:r>
        <w:rPr>
          <w:rFonts w:ascii="Times New Roman Regular" w:eastAsia="宋体" w:hAnsi="Times New Roman Regular" w:cs="Times New Roman Regular"/>
          <w:b/>
          <w:color w:val="000000"/>
          <w:sz w:val="20"/>
          <w:szCs w:val="20"/>
          <w:lang w:eastAsia="zh-CN"/>
        </w:rPr>
        <w:t>5.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 xml:space="preserve"> Table </w:t>
      </w:r>
      <w:r w:rsidR="00E2027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val="en-US" w:eastAsia="zh-CN"/>
        </w:rPr>
        <w:t>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 xml:space="preserve">2 Multivariable analysis for GNB independent risk factors </w:t>
      </w:r>
    </w:p>
    <w:tbl>
      <w:tblPr>
        <w:tblW w:w="4998" w:type="pct"/>
        <w:jc w:val="center"/>
        <w:tblLook w:val="04A0"/>
      </w:tblPr>
      <w:tblGrid>
        <w:gridCol w:w="2989"/>
        <w:gridCol w:w="3231"/>
        <w:gridCol w:w="3178"/>
      </w:tblGrid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haracteristics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D50BA9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OR 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  <w:t>(</w:t>
            </w:r>
            <w:r w:rsidR="00EC606F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5%CI)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P-value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Gender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712(0.505-1.004)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53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Gynecologic cancer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634(1.034-2.582)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36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Upper gastrointestinal cancer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002(0.609-1.650)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993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epatobiliary cancer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.382(1.209-4.692)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12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Genitourinary cancer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.112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096-4.067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25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ead and neck cancer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763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455-1.281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307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Lung and bronchus cancer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49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380-1.110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12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ematologic cancer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568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327-0.986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44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hronic obstructive pulmonary disease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99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315-1.554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379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admission to ICU before infection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76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582-1.318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525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pulmonary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42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452-0.913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14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urinary tract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283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778-2.117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329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soft tissue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437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213-0.893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23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biliary tract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953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10-4.709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136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antibiotic expose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01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595-1.078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144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PCT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967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951-0.983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00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LYMPH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166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932-1.460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179</w:t>
            </w:r>
          </w:p>
        </w:tc>
      </w:tr>
      <w:tr w:rsidR="00C45738">
        <w:trPr>
          <w:trHeight w:val="113"/>
          <w:jc w:val="center"/>
        </w:trPr>
        <w:tc>
          <w:tcPr>
            <w:tcW w:w="15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atheter related bloodstream infection</w:t>
            </w:r>
          </w:p>
        </w:tc>
        <w:tc>
          <w:tcPr>
            <w:tcW w:w="1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443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231-0.847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C45738" w:rsidRDefault="00EC606F">
            <w:pPr>
              <w:jc w:val="center"/>
              <w:textAlignment w:val="top"/>
              <w:rPr>
                <w:rFonts w:ascii="Times New Roman Regular" w:eastAsia="MingLiU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MingLiU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014</w:t>
            </w:r>
          </w:p>
        </w:tc>
      </w:tr>
    </w:tbl>
    <w:p w:rsidR="00C45738" w:rsidRDefault="00C45738">
      <w:pPr>
        <w:spacing w:after="0" w:line="360" w:lineRule="auto"/>
        <w:jc w:val="both"/>
        <w:rPr>
          <w:rFonts w:ascii="Times New Roman Regular" w:eastAsia="宋体" w:hAnsi="Times New Roman Regular" w:cs="Times New Roman Regular" w:hint="eastAsia"/>
          <w:bCs/>
          <w:color w:val="000000"/>
          <w:sz w:val="20"/>
          <w:szCs w:val="20"/>
          <w:lang w:val="en-US" w:eastAsia="zh-CN"/>
        </w:rPr>
      </w:pPr>
    </w:p>
    <w:p w:rsidR="00C45738" w:rsidRDefault="00EC606F">
      <w:pPr>
        <w:spacing w:after="0" w:line="360" w:lineRule="auto"/>
        <w:jc w:val="both"/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</w:pPr>
      <w:r>
        <w:rPr>
          <w:rFonts w:ascii="Times New Roman Regular" w:eastAsia="宋体" w:hAnsi="Times New Roman Regular" w:cs="Times New Roman Regular"/>
          <w:bCs/>
          <w:color w:val="000000"/>
          <w:sz w:val="20"/>
          <w:szCs w:val="20"/>
          <w:lang w:val="en-US" w:eastAsia="zh-CN"/>
        </w:rPr>
        <w:t>6.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 xml:space="preserve"> Table</w:t>
      </w:r>
      <w:r w:rsidR="00E2027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val="en-US" w:eastAsia="zh-CN"/>
        </w:rPr>
        <w:t xml:space="preserve"> S</w:t>
      </w:r>
      <w:r w:rsidR="00D50BA9"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 xml:space="preserve">3 </w:t>
      </w:r>
      <w:r w:rsidR="00D50BA9"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>The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 xml:space="preserve"> </w:t>
      </w:r>
      <w:r w:rsidR="00D50BA9"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>comparison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 xml:space="preserve"> of mortality risk factors between survivors and non</w:t>
      </w:r>
      <w:r w:rsidR="00D50BA9"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>-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>survivors in GNB group.</w:t>
      </w:r>
    </w:p>
    <w:tbl>
      <w:tblPr>
        <w:tblW w:w="4998" w:type="pct"/>
        <w:jc w:val="center"/>
        <w:tblLook w:val="04A0"/>
      </w:tblPr>
      <w:tblGrid>
        <w:gridCol w:w="4213"/>
        <w:gridCol w:w="2054"/>
        <w:gridCol w:w="1949"/>
        <w:gridCol w:w="1182"/>
      </w:tblGrid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lastRenderedPageBreak/>
              <w:t>Characteristics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Non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-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survivors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br/>
              <w:t xml:space="preserve"> (n=81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Survivors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br/>
              <w:t xml:space="preserve"> (n=579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P-value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Age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(median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QR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years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2(50.0-66.0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7(49.0-65.0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76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Gender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7(58.0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30(39.7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2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Female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4(42.0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49(60.3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Co-morbidities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diabetes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(11.1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7(9.8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722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ypertens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5(18.5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83(14.3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322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ardiac dysfunc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5(18.5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4(2.4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apatic dysfunc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9(23.5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12(19.3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385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renal dysfunc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1(13.6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7(6.4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2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infection status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547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shock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0(37.0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0(6.9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nosocomial infec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4(91.4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86(83.9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81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admission to ICU before infec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8(34.6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4(9.3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stay in ICU after infec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8(46.9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6(16.6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length of hospital stay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ng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before infection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(&gt;3days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5(92.6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22(90.2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485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primary infection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(n,</w:t>
            </w:r>
            <w:r w:rsidR="00D50BA9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Bloodstream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0(37.0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77(47.8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68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pulmonary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37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（</w:t>
            </w:r>
            <w:r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5.7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0(15.5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urinary tract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8(9.9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89(15.4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91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ntraperitoneal infec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2(14.8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0(8.6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74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surgery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0(49.4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90(32.8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4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hormone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8(59.3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91(67.5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4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hemotherapy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3(53.1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98(68.7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5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D50BA9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central venou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  <w:t>s</w:t>
            </w:r>
            <w:r w:rsidR="00EC606F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catheter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6(69.1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93(67.9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82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lastRenderedPageBreak/>
              <w:t>catheteriza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5(55.6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85(32.0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D50BA9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nasogastri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  <w:t>c</w:t>
            </w:r>
            <w:r w:rsidR="00EC606F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tube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834.6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1(10.5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mechanical ventilation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9(23.5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8(6.6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antibiotic expose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9(48.1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40(41.5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253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fungal drug expose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1(13.6%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7(4.7%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1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textAlignment w:val="bottom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Laboratory test results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C45738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WBC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(median,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IQR,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×109/L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.95(3.35-11.81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.75(3.45-10.93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356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Platelet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(median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QR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×109/L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5(44.0-158.0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36.0(83.0-200.5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MPV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(median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QR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fL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0.10(9.20-11.50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.80(8.80-10.90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115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D50BA9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PDW 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  <w:t>(</w:t>
            </w:r>
            <w:r w:rsidR="00EC606F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median,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="00EC606F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IQR,</w:t>
            </w: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 fL</w:t>
            </w:r>
            <w:r w:rsidR="00EC606F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6.40(16.0-16.70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6.20(15.90-16.50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15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Pr="00D50BA9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sv-SE"/>
              </w:rPr>
            </w:pP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>CRP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>(median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>IQR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>mg/L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00.23(48.39-145.42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0.18(32.44-125.61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3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Pr="00D50BA9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da-DK"/>
              </w:rPr>
            </w:pP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da-DK" w:eastAsia="zh-CN"/>
              </w:rPr>
              <w:t>PCT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da-DK" w:eastAsia="zh-CN"/>
              </w:rPr>
              <w:t xml:space="preserve"> </w:t>
            </w: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da-DK" w:eastAsia="zh-CN"/>
              </w:rPr>
              <w:t>(median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da-DK" w:eastAsia="zh-CN"/>
              </w:rPr>
              <w:t xml:space="preserve"> </w:t>
            </w: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da-DK" w:eastAsia="zh-CN"/>
              </w:rPr>
              <w:t>IQR,</w:t>
            </w:r>
            <w:r w:rsid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da-DK" w:eastAsia="zh-CN"/>
              </w:rPr>
              <w:t xml:space="preserve"> </w:t>
            </w: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da-DK" w:eastAsia="zh-CN"/>
              </w:rPr>
              <w:t>ng/mL)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.54(0.99-18.05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98(0.32-7.23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00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Pr="00D50BA9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sv-SE"/>
              </w:rPr>
            </w:pP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NEUT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(median,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IQR,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×10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vertAlign w:val="superscript"/>
                <w:lang w:val="sv-SE" w:eastAsia="zh-CN"/>
              </w:rPr>
              <w:t>9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/L</w:t>
            </w: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>）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.23(2.21-10.17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C45738" w:rsidRDefault="00EC606F">
            <w:pPr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.96(2.75-9.50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0.032 </w:t>
            </w:r>
          </w:p>
        </w:tc>
      </w:tr>
      <w:tr w:rsidR="00C45738">
        <w:trPr>
          <w:trHeight w:val="23"/>
          <w:jc w:val="center"/>
        </w:trPr>
        <w:tc>
          <w:tcPr>
            <w:tcW w:w="2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Pr="00D50BA9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sv-SE"/>
              </w:rPr>
            </w:pP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LYMPH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(median,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IQR,</w:t>
            </w:r>
            <w:r w:rsid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 xml:space="preserve"> 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×10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vertAlign w:val="superscript"/>
                <w:lang w:val="sv-SE" w:eastAsia="zh-CN"/>
              </w:rPr>
              <w:t>9</w:t>
            </w:r>
            <w:r w:rsidRPr="00D50BA9">
              <w:rPr>
                <w:rStyle w:val="font11"/>
                <w:rFonts w:ascii="Times New Roman Regular" w:eastAsia="宋体" w:hAnsi="Times New Roman Regular" w:cs="Times New Roman Regular"/>
                <w:sz w:val="16"/>
                <w:szCs w:val="16"/>
                <w:lang w:val="sv-SE" w:eastAsia="zh-CN"/>
              </w:rPr>
              <w:t>/L</w:t>
            </w:r>
            <w:r w:rsidRPr="00D50BA9"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sv-SE" w:eastAsia="zh-CN"/>
              </w:rPr>
              <w:t>）</w:t>
            </w:r>
          </w:p>
        </w:tc>
        <w:tc>
          <w:tcPr>
            <w:tcW w:w="10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40(0.21-0.84)</w:t>
            </w:r>
          </w:p>
        </w:tc>
        <w:tc>
          <w:tcPr>
            <w:tcW w:w="10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42(0.22-0.73)</w:t>
            </w:r>
          </w:p>
        </w:tc>
        <w:tc>
          <w:tcPr>
            <w:tcW w:w="6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:rsidR="00C45738" w:rsidRDefault="00EC606F">
            <w:pPr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742</w:t>
            </w:r>
          </w:p>
        </w:tc>
      </w:tr>
    </w:tbl>
    <w:p w:rsidR="00C45738" w:rsidRDefault="00C45738">
      <w:pPr>
        <w:rPr>
          <w:rFonts w:ascii="Times New Roman Regular" w:eastAsia="宋体" w:hAnsi="Times New Roman Regular" w:cs="Times New Roman Regular" w:hint="eastAsia"/>
          <w:bCs/>
          <w:color w:val="000000"/>
          <w:sz w:val="20"/>
          <w:szCs w:val="20"/>
          <w:lang w:eastAsia="zh-CN"/>
        </w:rPr>
      </w:pPr>
    </w:p>
    <w:p w:rsidR="00C45738" w:rsidRDefault="00EC606F">
      <w:pPr>
        <w:numPr>
          <w:ilvl w:val="0"/>
          <w:numId w:val="1"/>
        </w:numPr>
        <w:jc w:val="both"/>
        <w:rPr>
          <w:rFonts w:ascii="Times New Roman Regular" w:eastAsia="宋体" w:hAnsi="Times New Roman Regular" w:cs="Times New Roman Regular" w:hint="eastAsia"/>
          <w:bCs/>
          <w:sz w:val="20"/>
          <w:szCs w:val="20"/>
          <w:lang w:val="en-US" w:eastAsia="zh-CN"/>
        </w:rPr>
      </w:pP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 xml:space="preserve">In order to validate this model in malignant patients with suspected GNB, we </w:t>
      </w:r>
      <w:r w:rsidR="00A824C0"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>collecte</w:t>
      </w:r>
      <w:r w:rsidR="00A824C0">
        <w:rPr>
          <w:rFonts w:ascii="Times New Roman Regular" w:eastAsia="宋体" w:hAnsi="Times New Roman Regular" w:cs="Times New Roman Regular" w:hint="eastAsia"/>
          <w:bCs/>
          <w:sz w:val="20"/>
          <w:szCs w:val="20"/>
          <w:lang w:val="en-US" w:eastAsia="zh-CN"/>
        </w:rPr>
        <w:t>d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 xml:space="preserve"> 50 GNB patients (NB), another 50 fever patients who were proved to be gram-positive bacteremia (PB)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eastAsia="zh-CN"/>
        </w:rPr>
        <w:t>,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 xml:space="preserve"> and 50 fever patients who were proved to be with no bloodstream infection</w:t>
      </w:r>
      <w:r w:rsidR="00A824C0"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 xml:space="preserve">(NonB). 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eastAsia="zh-CN"/>
        </w:rPr>
        <w:t xml:space="preserve">The basic information of 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>NB, PB, NonB and suspected GNB (including NB, PB, and NonB)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eastAsia="zh-CN"/>
        </w:rPr>
        <w:t xml:space="preserve"> were shown in </w:t>
      </w:r>
      <w:r>
        <w:rPr>
          <w:rFonts w:ascii="Times New Roman Regular" w:eastAsia="宋体" w:hAnsi="Times New Roman Regular" w:cs="Times New Roman Regular"/>
          <w:b/>
          <w:bCs/>
          <w:sz w:val="20"/>
          <w:szCs w:val="20"/>
          <w:lang w:val="en-US" w:eastAsia="zh-CN"/>
        </w:rPr>
        <w:t>Table</w:t>
      </w:r>
      <w:r w:rsidR="00E20277">
        <w:rPr>
          <w:rFonts w:ascii="Times New Roman Regular" w:eastAsia="宋体" w:hAnsi="Times New Roman Regular" w:cs="Times New Roman Regular" w:hint="eastAsia"/>
          <w:b/>
          <w:bCs/>
          <w:sz w:val="20"/>
          <w:szCs w:val="20"/>
          <w:lang w:val="en-US" w:eastAsia="zh-CN"/>
        </w:rPr>
        <w:t xml:space="preserve"> S</w:t>
      </w:r>
      <w:r>
        <w:rPr>
          <w:rFonts w:ascii="Times New Roman Regular" w:eastAsia="宋体" w:hAnsi="Times New Roman Regular" w:cs="Times New Roman Regular"/>
          <w:b/>
          <w:bCs/>
          <w:sz w:val="20"/>
          <w:szCs w:val="20"/>
          <w:lang w:val="en-US" w:eastAsia="zh-CN"/>
        </w:rPr>
        <w:t>4</w:t>
      </w:r>
      <w:r>
        <w:rPr>
          <w:rFonts w:ascii="Times New Roman Regular" w:eastAsia="宋体" w:hAnsi="Times New Roman Regular" w:cs="Times New Roman Regular"/>
          <w:b/>
          <w:bCs/>
          <w:sz w:val="20"/>
          <w:szCs w:val="20"/>
          <w:lang w:eastAsia="zh-CN"/>
        </w:rPr>
        <w:t xml:space="preserve">. 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 xml:space="preserve">The 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eastAsia="zh-CN"/>
        </w:rPr>
        <w:t>model was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 xml:space="preserve"> evaluated 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eastAsia="zh-CN"/>
        </w:rPr>
        <w:t xml:space="preserve">in 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>NB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eastAsia="zh-CN"/>
        </w:rPr>
        <w:t xml:space="preserve">, PB, NonB and suspected GNB 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>using ROC curves. The ROC curves could reflect the sensitivity (Sens), specificity (Spec), and the area under the curve (AUC</w:t>
      </w:r>
      <w:r w:rsidR="00A824C0"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>)</w:t>
      </w:r>
      <w:r w:rsidR="00A824C0">
        <w:rPr>
          <w:rFonts w:ascii="Times New Roman Regular" w:eastAsia="宋体" w:hAnsi="Times New Roman Regular" w:cs="Times New Roman Regular"/>
          <w:bCs/>
          <w:sz w:val="20"/>
          <w:szCs w:val="20"/>
          <w:lang w:eastAsia="zh-CN"/>
        </w:rPr>
        <w:t>, whic</w:t>
      </w:r>
      <w:r w:rsidR="00A824C0">
        <w:rPr>
          <w:rFonts w:ascii="Times New Roman Regular" w:eastAsia="宋体" w:hAnsi="Times New Roman Regular" w:cs="Times New Roman Regular" w:hint="eastAsia"/>
          <w:bCs/>
          <w:sz w:val="20"/>
          <w:szCs w:val="20"/>
          <w:lang w:eastAsia="zh-CN"/>
        </w:rPr>
        <w:t>h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eastAsia="zh-CN"/>
        </w:rPr>
        <w:t xml:space="preserve"> showed in </w:t>
      </w:r>
      <w:r>
        <w:rPr>
          <w:rFonts w:ascii="Times New Roman Regular" w:eastAsia="宋体" w:hAnsi="Times New Roman Regular" w:cs="Times New Roman Regular"/>
          <w:b/>
          <w:sz w:val="20"/>
          <w:szCs w:val="20"/>
          <w:lang w:val="en-US" w:eastAsia="zh-CN"/>
        </w:rPr>
        <w:t>Table</w:t>
      </w:r>
      <w:r>
        <w:rPr>
          <w:rFonts w:ascii="Times New Roman Regular" w:eastAsia="宋体" w:hAnsi="Times New Roman Regular" w:cs="Times New Roman Regular"/>
          <w:b/>
          <w:sz w:val="20"/>
          <w:szCs w:val="20"/>
          <w:lang w:eastAsia="zh-CN"/>
        </w:rPr>
        <w:t xml:space="preserve"> </w:t>
      </w:r>
      <w:bookmarkStart w:id="1" w:name="_GoBack"/>
      <w:bookmarkEnd w:id="1"/>
      <w:r w:rsidR="00E20277">
        <w:rPr>
          <w:rFonts w:ascii="Times New Roman Regular" w:eastAsia="宋体" w:hAnsi="Times New Roman Regular" w:cs="Times New Roman Regular" w:hint="eastAsia"/>
          <w:b/>
          <w:sz w:val="20"/>
          <w:szCs w:val="20"/>
          <w:lang w:eastAsia="zh-CN"/>
        </w:rPr>
        <w:t>S</w:t>
      </w:r>
      <w:r w:rsidR="00A824C0">
        <w:rPr>
          <w:rFonts w:ascii="Times New Roman Regular" w:eastAsia="宋体" w:hAnsi="Times New Roman Regular" w:cs="Times New Roman Regular"/>
          <w:b/>
          <w:sz w:val="20"/>
          <w:szCs w:val="20"/>
          <w:lang w:eastAsia="zh-CN"/>
        </w:rPr>
        <w:t>5.</w:t>
      </w:r>
      <w:r>
        <w:rPr>
          <w:rFonts w:ascii="Times New Roman Regular" w:eastAsia="宋体" w:hAnsi="Times New Roman Regular" w:cs="Times New Roman Regular"/>
          <w:bCs/>
          <w:sz w:val="20"/>
          <w:szCs w:val="20"/>
          <w:lang w:val="en-US" w:eastAsia="zh-CN"/>
        </w:rPr>
        <w:t xml:space="preserve"> </w:t>
      </w:r>
    </w:p>
    <w:p w:rsidR="00C45738" w:rsidRDefault="00EC606F">
      <w:pPr>
        <w:jc w:val="center"/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</w:pP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 xml:space="preserve">Table </w:t>
      </w:r>
      <w:r w:rsidR="00E20277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val="en-US" w:eastAsia="zh-CN"/>
        </w:rPr>
        <w:t>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>4 Basic information of suspected GNB</w:t>
      </w:r>
    </w:p>
    <w:tbl>
      <w:tblPr>
        <w:tblW w:w="10380" w:type="dxa"/>
        <w:tblLook w:val="04A0"/>
      </w:tblPr>
      <w:tblGrid>
        <w:gridCol w:w="2840"/>
        <w:gridCol w:w="2140"/>
        <w:gridCol w:w="1920"/>
        <w:gridCol w:w="1680"/>
        <w:gridCol w:w="1800"/>
      </w:tblGrid>
      <w:tr w:rsidR="00C45738">
        <w:trPr>
          <w:trHeight w:val="54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Characteristic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NB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br/>
              <w:t>(n=50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PB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br/>
              <w:t>(n=5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NonB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br/>
              <w:t>(n=5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suspected GNB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br/>
              <w:t>(n=150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A824C0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  <w:t>A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ge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(median,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IQR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0.0(54.50-67.7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8.50(46.50-66.7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1.0(50.50-69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59.0(50.0-68.0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6"/>
                <w:szCs w:val="16"/>
                <w:lang w:val="en-US" w:eastAsia="zh-CN"/>
              </w:rPr>
              <w:t>Gend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 xml:space="preserve">　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3(46.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9(58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4(68.0%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86(57.3%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Fema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7(54.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1(42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6(52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4(42.7%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ICU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5(30.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6(12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6(52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7(31.3%0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A824C0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  <w:t>P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ulmonary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infec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(14.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3(26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346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3(28.7%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shoc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0(20.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(8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(6.0%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7(11.3%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A824C0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  <w:t>L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ymphocyte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(median,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IQR</w:t>
            </w:r>
            <w:r w:rsidR="00EC606F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35(0.23-0.6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39(0.25-0.7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7(0.36-1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45(0.28-0.86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PLT</w:t>
            </w:r>
            <w:r w:rsidR="00A824C0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(median,</w:t>
            </w:r>
            <w:r w:rsidR="00A824C0"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IQR</w:t>
            </w: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）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39.50(82.25-198.7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30.50(71.25-177.7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82.0(115.5-305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54.0(92.0-201.8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lastRenderedPageBreak/>
              <w:t>7days deat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4(8.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3(6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(4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9(6.0%)</w:t>
            </w:r>
          </w:p>
        </w:tc>
      </w:tr>
      <w:tr w:rsidR="00C45738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Cs/>
                <w:color w:val="000000"/>
                <w:sz w:val="16"/>
                <w:szCs w:val="16"/>
                <w:lang w:val="en-US" w:eastAsia="zh-CN"/>
              </w:rPr>
              <w:t>30 days deat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(14.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8(16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7(14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22(14.7%)</w:t>
            </w:r>
          </w:p>
        </w:tc>
      </w:tr>
    </w:tbl>
    <w:p w:rsidR="00C45738" w:rsidRDefault="00C45738">
      <w:pPr>
        <w:jc w:val="both"/>
        <w:rPr>
          <w:rFonts w:ascii="Times New Roman Regular" w:hAnsi="Times New Roman Regular" w:cs="Times New Roman Regular"/>
          <w:sz w:val="20"/>
          <w:szCs w:val="20"/>
          <w:lang w:eastAsia="zh-CN"/>
        </w:rPr>
      </w:pPr>
    </w:p>
    <w:p w:rsidR="00C45738" w:rsidRDefault="00EC606F">
      <w:pPr>
        <w:jc w:val="center"/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</w:pP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>Table</w:t>
      </w:r>
      <w:r w:rsidR="00000C62">
        <w:rPr>
          <w:rFonts w:ascii="Times New Roman Regular" w:eastAsiaTheme="minorEastAsia" w:hAnsi="Times New Roman Regular" w:cs="Times New Roman Regular" w:hint="eastAsia"/>
          <w:b/>
          <w:color w:val="000000"/>
          <w:sz w:val="20"/>
          <w:szCs w:val="20"/>
          <w:lang w:val="en-US" w:eastAsia="zh-CN"/>
        </w:rPr>
        <w:t xml:space="preserve"> S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>5   Performance parameters of the model in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eastAsia="zh-CN"/>
        </w:rPr>
        <w:t xml:space="preserve"> 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>malignant patients with</w:t>
      </w:r>
      <w:r>
        <w:rPr>
          <w:rFonts w:ascii="Times New Roman Regular" w:eastAsia="宋体" w:hAnsi="Times New Roman Regular" w:cs="Times New Roman Regular"/>
          <w:b/>
          <w:bCs/>
          <w:color w:val="FF0000"/>
          <w:sz w:val="20"/>
          <w:szCs w:val="20"/>
          <w:lang w:eastAsia="zh-CN"/>
        </w:rPr>
        <w:t xml:space="preserve"> </w:t>
      </w:r>
      <w:r>
        <w:rPr>
          <w:rFonts w:ascii="Times New Roman Regular" w:hAnsi="Times New Roman Regular" w:cs="Times New Roman Regular"/>
          <w:b/>
          <w:color w:val="000000"/>
          <w:sz w:val="20"/>
          <w:szCs w:val="20"/>
          <w:lang w:val="en-US" w:eastAsia="zh-CN"/>
        </w:rPr>
        <w:t>suspected GNB</w:t>
      </w:r>
    </w:p>
    <w:tbl>
      <w:tblPr>
        <w:tblW w:w="8160" w:type="dxa"/>
        <w:jc w:val="center"/>
        <w:tblLook w:val="04A0"/>
      </w:tblPr>
      <w:tblGrid>
        <w:gridCol w:w="2720"/>
        <w:gridCol w:w="2720"/>
        <w:gridCol w:w="2720"/>
      </w:tblGrid>
      <w:tr w:rsidR="00C45738">
        <w:trPr>
          <w:trHeight w:val="285"/>
          <w:jc w:val="center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6"/>
                <w:szCs w:val="16"/>
                <w:lang w:val="en-US" w:eastAsia="zh-CN"/>
              </w:rPr>
              <w:t>Clas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6"/>
                <w:szCs w:val="16"/>
                <w:lang w:val="en-US" w:eastAsia="zh-CN"/>
              </w:rPr>
              <w:t>Performance paramete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6"/>
                <w:szCs w:val="16"/>
                <w:lang w:val="en-US" w:eastAsia="zh-CN"/>
              </w:rPr>
              <w:t>Value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NB-7day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pecific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75</w:t>
            </w:r>
          </w:p>
        </w:tc>
      </w:tr>
      <w:tr w:rsidR="00C45738">
        <w:trPr>
          <w:trHeight w:val="31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93 (0.79, 1.07)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NB-30day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3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pecific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</w:tr>
      <w:tr w:rsidR="00C45738">
        <w:trPr>
          <w:trHeight w:val="31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6 (0.72, 1.00)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PB-7day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5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pecific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</w:tr>
      <w:tr w:rsidR="00C45738">
        <w:trPr>
          <w:trHeight w:val="31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78 (0.58, 0.98)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PB-30day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9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pecific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75</w:t>
            </w:r>
          </w:p>
        </w:tc>
      </w:tr>
      <w:tr w:rsidR="00C45738">
        <w:trPr>
          <w:trHeight w:val="31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77 (0.59, 0.95)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NonB-7day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8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pecific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</w:tr>
      <w:tr w:rsidR="00C45738">
        <w:trPr>
          <w:trHeight w:val="31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Accurac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91 (0.81, 1.00)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NonB-30day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6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pecific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6</w:t>
            </w:r>
          </w:p>
        </w:tc>
      </w:tr>
      <w:tr w:rsidR="00C45738">
        <w:trPr>
          <w:trHeight w:val="31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8 (0.72, 1.03)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NB+PB+NonB-7day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5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pecific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1,00</w:t>
            </w:r>
          </w:p>
        </w:tc>
      </w:tr>
      <w:tr w:rsidR="00C45738">
        <w:trPr>
          <w:trHeight w:val="31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7 (0.76, 0.97)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NB+PB+NonB-30day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ensitiv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6</w:t>
            </w:r>
          </w:p>
        </w:tc>
      </w:tr>
      <w:tr w:rsidR="00C45738">
        <w:trPr>
          <w:trHeight w:val="28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Specificity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64</w:t>
            </w:r>
          </w:p>
        </w:tc>
      </w:tr>
      <w:tr w:rsidR="00C45738">
        <w:trPr>
          <w:trHeight w:val="315"/>
          <w:jc w:val="center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C45738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val="en-US" w:eastAsia="zh-CN"/>
              </w:rPr>
              <w:t>AU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5738" w:rsidRDefault="00EC606F">
            <w:pPr>
              <w:spacing w:after="0" w:line="240" w:lineRule="auto"/>
              <w:jc w:val="center"/>
              <w:rPr>
                <w:rFonts w:ascii="Times New Roman Regular" w:eastAsia="宋体" w:hAnsi="Times New Roman Regular" w:cs="Times New Roman Regular" w:hint="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  <w:lang w:val="en-US" w:eastAsia="zh-CN"/>
              </w:rPr>
              <w:t>0.82 (0.73, 0.91)</w:t>
            </w:r>
          </w:p>
        </w:tc>
      </w:tr>
    </w:tbl>
    <w:p w:rsidR="00C45738" w:rsidRDefault="00C45738">
      <w:pPr>
        <w:jc w:val="center"/>
        <w:textAlignment w:val="center"/>
        <w:rPr>
          <w:rFonts w:ascii="Times New Roman Regular" w:eastAsia="宋体" w:hAnsi="Times New Roman Regular" w:cs="Times New Roman Regular" w:hint="eastAsia"/>
          <w:color w:val="000000"/>
          <w:sz w:val="20"/>
          <w:szCs w:val="20"/>
          <w:lang w:val="en-US" w:eastAsia="zh-CN"/>
        </w:rPr>
      </w:pPr>
    </w:p>
    <w:p w:rsidR="00C45738" w:rsidRDefault="00C45738">
      <w:pPr>
        <w:rPr>
          <w:rFonts w:ascii="Times New Roman Regular" w:hAnsi="Times New Roman Regular" w:cs="Times New Roman Regular"/>
        </w:rPr>
      </w:pPr>
    </w:p>
    <w:sectPr w:rsidR="00C45738" w:rsidSect="000A1898">
      <w:pgSz w:w="11906" w:h="16838"/>
      <w:pgMar w:top="1440" w:right="1800" w:bottom="1440" w:left="92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382" w:rsidRDefault="00CE1382">
      <w:pPr>
        <w:spacing w:line="240" w:lineRule="auto"/>
      </w:pPr>
      <w:r>
        <w:separator/>
      </w:r>
    </w:p>
  </w:endnote>
  <w:endnote w:type="continuationSeparator" w:id="0">
    <w:p w:rsidR="00CE1382" w:rsidRDefault="00CE138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382" w:rsidRDefault="00CE1382">
      <w:pPr>
        <w:spacing w:after="0"/>
      </w:pPr>
      <w:r>
        <w:separator/>
      </w:r>
    </w:p>
  </w:footnote>
  <w:footnote w:type="continuationSeparator" w:id="0">
    <w:p w:rsidR="00CE1382" w:rsidRDefault="00CE138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7E69FD"/>
    <w:multiLevelType w:val="singleLevel"/>
    <w:tmpl w:val="6A7E69FD"/>
    <w:lvl w:ilvl="0">
      <w:start w:val="7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jkyYWE1MzYwM2FhMzZiNjg5ZjRjODk0YmE5NTI4ZTEifQ=="/>
  </w:docVars>
  <w:rsids>
    <w:rsidRoot w:val="004202F6"/>
    <w:rsid w:val="B6FF5768"/>
    <w:rsid w:val="BFFF99C2"/>
    <w:rsid w:val="DDBF67E3"/>
    <w:rsid w:val="E3F01C19"/>
    <w:rsid w:val="E5B610EA"/>
    <w:rsid w:val="EFD94163"/>
    <w:rsid w:val="F9F9F3C8"/>
    <w:rsid w:val="FCDB1757"/>
    <w:rsid w:val="FF5FA262"/>
    <w:rsid w:val="FF6F800D"/>
    <w:rsid w:val="00000C62"/>
    <w:rsid w:val="00083A35"/>
    <w:rsid w:val="000A1898"/>
    <w:rsid w:val="000E67E6"/>
    <w:rsid w:val="001218F3"/>
    <w:rsid w:val="0022631A"/>
    <w:rsid w:val="002578B7"/>
    <w:rsid w:val="002922CD"/>
    <w:rsid w:val="00367C52"/>
    <w:rsid w:val="003B5710"/>
    <w:rsid w:val="00405A29"/>
    <w:rsid w:val="004202F6"/>
    <w:rsid w:val="00430EB4"/>
    <w:rsid w:val="0044546F"/>
    <w:rsid w:val="00485F9E"/>
    <w:rsid w:val="00510346"/>
    <w:rsid w:val="00834844"/>
    <w:rsid w:val="00842A7D"/>
    <w:rsid w:val="00862C4F"/>
    <w:rsid w:val="009F05D0"/>
    <w:rsid w:val="00A824C0"/>
    <w:rsid w:val="00B12E99"/>
    <w:rsid w:val="00BF2275"/>
    <w:rsid w:val="00C45738"/>
    <w:rsid w:val="00CD69F5"/>
    <w:rsid w:val="00CD72ED"/>
    <w:rsid w:val="00CE1382"/>
    <w:rsid w:val="00D17668"/>
    <w:rsid w:val="00D24247"/>
    <w:rsid w:val="00D25569"/>
    <w:rsid w:val="00D50BA9"/>
    <w:rsid w:val="00DB708A"/>
    <w:rsid w:val="00DC6519"/>
    <w:rsid w:val="00E14315"/>
    <w:rsid w:val="00E20277"/>
    <w:rsid w:val="00E5114F"/>
    <w:rsid w:val="00EC606F"/>
    <w:rsid w:val="00F822A7"/>
    <w:rsid w:val="00FF488A"/>
    <w:rsid w:val="010B7C69"/>
    <w:rsid w:val="01E52B01"/>
    <w:rsid w:val="020269E5"/>
    <w:rsid w:val="026A39F8"/>
    <w:rsid w:val="03340445"/>
    <w:rsid w:val="042B243B"/>
    <w:rsid w:val="084F6F27"/>
    <w:rsid w:val="092C31A5"/>
    <w:rsid w:val="094E7C8D"/>
    <w:rsid w:val="095B1EA0"/>
    <w:rsid w:val="0FD73E7D"/>
    <w:rsid w:val="10054A8B"/>
    <w:rsid w:val="114C66F9"/>
    <w:rsid w:val="116A4DD1"/>
    <w:rsid w:val="12D00359"/>
    <w:rsid w:val="12D93FBD"/>
    <w:rsid w:val="13174AE5"/>
    <w:rsid w:val="13933E86"/>
    <w:rsid w:val="1456683B"/>
    <w:rsid w:val="16507247"/>
    <w:rsid w:val="17920BDE"/>
    <w:rsid w:val="17D94FF7"/>
    <w:rsid w:val="184113EC"/>
    <w:rsid w:val="1A82318C"/>
    <w:rsid w:val="1E870D71"/>
    <w:rsid w:val="228F4467"/>
    <w:rsid w:val="25945C66"/>
    <w:rsid w:val="25DF76E4"/>
    <w:rsid w:val="280F0EA7"/>
    <w:rsid w:val="290336EA"/>
    <w:rsid w:val="2A542FA4"/>
    <w:rsid w:val="2D350A94"/>
    <w:rsid w:val="32E8035D"/>
    <w:rsid w:val="341C1638"/>
    <w:rsid w:val="35063CE7"/>
    <w:rsid w:val="35E87EEF"/>
    <w:rsid w:val="360378C1"/>
    <w:rsid w:val="363870C8"/>
    <w:rsid w:val="376C189A"/>
    <w:rsid w:val="39D60471"/>
    <w:rsid w:val="3B6235D0"/>
    <w:rsid w:val="3B684B90"/>
    <w:rsid w:val="3BA90120"/>
    <w:rsid w:val="3BE64ED1"/>
    <w:rsid w:val="3D205353"/>
    <w:rsid w:val="3E101A3C"/>
    <w:rsid w:val="3EBB0897"/>
    <w:rsid w:val="3FDF6A36"/>
    <w:rsid w:val="401F6BE2"/>
    <w:rsid w:val="41B25B76"/>
    <w:rsid w:val="459C0CF6"/>
    <w:rsid w:val="46534BD5"/>
    <w:rsid w:val="47590C4D"/>
    <w:rsid w:val="49BD09C7"/>
    <w:rsid w:val="4A61284F"/>
    <w:rsid w:val="4C9B5863"/>
    <w:rsid w:val="4CD4410E"/>
    <w:rsid w:val="500D6970"/>
    <w:rsid w:val="53E32C44"/>
    <w:rsid w:val="53F561A1"/>
    <w:rsid w:val="55D238CC"/>
    <w:rsid w:val="55F24E18"/>
    <w:rsid w:val="56002A0B"/>
    <w:rsid w:val="59CB541D"/>
    <w:rsid w:val="5A032637"/>
    <w:rsid w:val="5A3214D7"/>
    <w:rsid w:val="5CE22C67"/>
    <w:rsid w:val="5DF4767B"/>
    <w:rsid w:val="5E015742"/>
    <w:rsid w:val="5F47BAA2"/>
    <w:rsid w:val="5F7E78B6"/>
    <w:rsid w:val="667C1E0A"/>
    <w:rsid w:val="68F40B39"/>
    <w:rsid w:val="6B2325CD"/>
    <w:rsid w:val="6B561E68"/>
    <w:rsid w:val="6CEDB5BC"/>
    <w:rsid w:val="6D1B4804"/>
    <w:rsid w:val="6FFBD485"/>
    <w:rsid w:val="72BC63B0"/>
    <w:rsid w:val="73106242"/>
    <w:rsid w:val="73740A39"/>
    <w:rsid w:val="7395275D"/>
    <w:rsid w:val="74E219D2"/>
    <w:rsid w:val="75F9A199"/>
    <w:rsid w:val="772B9AC5"/>
    <w:rsid w:val="77BEC756"/>
    <w:rsid w:val="77DB48EE"/>
    <w:rsid w:val="799FB035"/>
    <w:rsid w:val="79F8B373"/>
    <w:rsid w:val="7A717A45"/>
    <w:rsid w:val="7AAC4F5C"/>
    <w:rsid w:val="7B123EB4"/>
    <w:rsid w:val="7B4F3D59"/>
    <w:rsid w:val="7BBD4086"/>
    <w:rsid w:val="7BEF7B29"/>
    <w:rsid w:val="7C7BCD18"/>
    <w:rsid w:val="7DE82613"/>
    <w:rsid w:val="7F7D2A23"/>
    <w:rsid w:val="7F8E3BE6"/>
    <w:rsid w:val="7FEF65CD"/>
    <w:rsid w:val="7FFF2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A1898"/>
    <w:pPr>
      <w:spacing w:after="160" w:line="259" w:lineRule="auto"/>
    </w:pPr>
    <w:rPr>
      <w:rFonts w:ascii="Calibri" w:eastAsia="Calibri" w:hAnsi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rsid w:val="000A1898"/>
  </w:style>
  <w:style w:type="paragraph" w:styleId="a4">
    <w:name w:val="Balloon Text"/>
    <w:basedOn w:val="a"/>
    <w:link w:val="Char"/>
    <w:rsid w:val="000A1898"/>
    <w:pPr>
      <w:spacing w:after="0" w:line="240" w:lineRule="auto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0A1898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font51">
    <w:name w:val="font51"/>
    <w:basedOn w:val="a0"/>
    <w:rsid w:val="000A1898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0A1898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41">
    <w:name w:val="font41"/>
    <w:basedOn w:val="a0"/>
    <w:rsid w:val="000A1898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81">
    <w:name w:val="font81"/>
    <w:basedOn w:val="a0"/>
    <w:rsid w:val="000A1898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sid w:val="000A1898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61">
    <w:name w:val="font61"/>
    <w:basedOn w:val="a0"/>
    <w:rsid w:val="000A1898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0A1898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Char">
    <w:name w:val="批注框文本 Char"/>
    <w:basedOn w:val="a0"/>
    <w:link w:val="a4"/>
    <w:rsid w:val="000A1898"/>
    <w:rPr>
      <w:rFonts w:ascii="Calibri" w:eastAsia="Calibri" w:hAnsi="Calibri"/>
      <w:sz w:val="18"/>
      <w:szCs w:val="18"/>
      <w:lang w:val="en-GB" w:eastAsia="en-US"/>
    </w:rPr>
  </w:style>
  <w:style w:type="paragraph" w:styleId="a6">
    <w:name w:val="List Paragraph"/>
    <w:basedOn w:val="a"/>
    <w:uiPriority w:val="99"/>
    <w:rsid w:val="00D50BA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360</Words>
  <Characters>7758</Characters>
  <Application>Microsoft Office Word</Application>
  <DocSecurity>0</DocSecurity>
  <Lines>64</Lines>
  <Paragraphs>18</Paragraphs>
  <ScaleCrop>false</ScaleCrop>
  <Company>CHINA</Company>
  <LinksUpToDate>false</LinksUpToDate>
  <CharactersWithSpaces>9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reamsummit</cp:lastModifiedBy>
  <cp:revision>40</cp:revision>
  <dcterms:created xsi:type="dcterms:W3CDTF">2014-10-30T12:08:00Z</dcterms:created>
  <dcterms:modified xsi:type="dcterms:W3CDTF">2022-06-07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407</vt:lpwstr>
  </property>
  <property fmtid="{D5CDD505-2E9C-101B-9397-08002B2CF9AE}" pid="3" name="ICV">
    <vt:lpwstr>1F6B556EAF32A2AF666E99625A40D893</vt:lpwstr>
  </property>
</Properties>
</file>